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06753" w14:textId="77777777" w:rsidR="001D4065" w:rsidRPr="00C4306B" w:rsidRDefault="001D4065" w:rsidP="001D406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572861D0" w14:textId="1EA01937" w:rsidR="001D4065" w:rsidRDefault="001D4065" w:rsidP="001D406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1D4065">
        <w:rPr>
          <w:rFonts w:ascii="Times New Roman" w:hAnsi="Times New Roman" w:cs="Times New Roman"/>
          <w:b/>
          <w:bCs/>
        </w:rPr>
        <w:t xml:space="preserve">Supplementary </w:t>
      </w:r>
      <w:r w:rsidR="006D368D">
        <w:rPr>
          <w:rFonts w:ascii="Times New Roman" w:hAnsi="Times New Roman" w:cs="Times New Roman"/>
          <w:b/>
          <w:bCs/>
        </w:rPr>
        <w:t>File 2</w:t>
      </w:r>
    </w:p>
    <w:p w14:paraId="2858DDFB" w14:textId="6C5D6CEB" w:rsidR="001D4065" w:rsidRDefault="001D4065" w:rsidP="001D4065">
      <w:pPr>
        <w:spacing w:line="360" w:lineRule="auto"/>
        <w:jc w:val="center"/>
        <w:rPr>
          <w:rFonts w:ascii="Times New Roman" w:eastAsia="Aptos" w:hAnsi="Times New Roman" w:cs="Times New Roman"/>
          <w:b/>
          <w:bCs/>
        </w:rPr>
      </w:pPr>
      <w:r w:rsidRPr="001D4065">
        <w:rPr>
          <w:rFonts w:ascii="Times New Roman" w:eastAsia="Aptos" w:hAnsi="Times New Roman" w:cs="Times New Roman"/>
          <w:b/>
          <w:bCs/>
        </w:rPr>
        <w:t xml:space="preserve">Search strategy </w:t>
      </w:r>
      <w:r>
        <w:rPr>
          <w:rFonts w:ascii="Times New Roman" w:eastAsia="Aptos" w:hAnsi="Times New Roman" w:cs="Times New Roman"/>
          <w:b/>
          <w:bCs/>
        </w:rPr>
        <w:t xml:space="preserve">across databases </w:t>
      </w:r>
      <w:r w:rsidRPr="001D4065">
        <w:rPr>
          <w:rFonts w:ascii="Times New Roman" w:eastAsia="Aptos" w:hAnsi="Times New Roman" w:cs="Times New Roman"/>
          <w:b/>
          <w:bCs/>
        </w:rPr>
        <w:t xml:space="preserve">with </w:t>
      </w:r>
      <w:r>
        <w:rPr>
          <w:rFonts w:ascii="Times New Roman" w:eastAsia="Aptos" w:hAnsi="Times New Roman" w:cs="Times New Roman"/>
          <w:b/>
          <w:bCs/>
        </w:rPr>
        <w:t>k</w:t>
      </w:r>
      <w:r w:rsidRPr="001D4065">
        <w:rPr>
          <w:rFonts w:ascii="Times New Roman" w:eastAsia="Aptos" w:hAnsi="Times New Roman" w:cs="Times New Roman"/>
          <w:b/>
          <w:bCs/>
        </w:rPr>
        <w:t>eywords and Boolean operators</w:t>
      </w:r>
    </w:p>
    <w:p w14:paraId="2747F508" w14:textId="77777777" w:rsidR="001D4065" w:rsidRPr="001D4065" w:rsidRDefault="001D4065" w:rsidP="001D406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8364" w:type="dxa"/>
        <w:tblLayout w:type="fixed"/>
        <w:tblLook w:val="04A0" w:firstRow="1" w:lastRow="0" w:firstColumn="1" w:lastColumn="0" w:noHBand="0" w:noVBand="1"/>
      </w:tblPr>
      <w:tblGrid>
        <w:gridCol w:w="993"/>
        <w:gridCol w:w="6237"/>
        <w:gridCol w:w="1134"/>
      </w:tblGrid>
      <w:tr w:rsidR="001D4065" w:rsidRPr="00B74BC0" w14:paraId="13BE6A55" w14:textId="77777777" w:rsidTr="001D4065">
        <w:tc>
          <w:tcPr>
            <w:tcW w:w="993" w:type="dxa"/>
          </w:tcPr>
          <w:p w14:paraId="42C53F2A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 xml:space="preserve">DATA BASE </w:t>
            </w:r>
          </w:p>
        </w:tc>
        <w:tc>
          <w:tcPr>
            <w:tcW w:w="6237" w:type="dxa"/>
          </w:tcPr>
          <w:p w14:paraId="241500AE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1134" w:type="dxa"/>
          </w:tcPr>
          <w:p w14:paraId="54C7E58E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 xml:space="preserve">RESULTS </w:t>
            </w:r>
          </w:p>
        </w:tc>
      </w:tr>
      <w:tr w:rsidR="001D4065" w:rsidRPr="00B74BC0" w14:paraId="5399AF12" w14:textId="77777777" w:rsidTr="001D4065">
        <w:tc>
          <w:tcPr>
            <w:tcW w:w="993" w:type="dxa"/>
          </w:tcPr>
          <w:p w14:paraId="0B01E805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6237" w:type="dxa"/>
          </w:tcPr>
          <w:p w14:paraId="632EB093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br/>
              <w:t>Search: </w:t>
            </w:r>
            <w:r w:rsidRPr="00B74BC0">
              <w:rPr>
                <w:rStyle w:val="Strong"/>
                <w:rFonts w:ascii="Times New Roman" w:hAnsi="Times New Roman" w:cs="Times New Roman"/>
                <w:color w:val="212121"/>
                <w:sz w:val="18"/>
                <w:szCs w:val="18"/>
              </w:rPr>
              <w:t>((dental) AND (dental care)) AND (dental waste)</w:t>
            </w:r>
          </w:p>
          <w:p w14:paraId="1138F06A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("dental health services"[</w:t>
            </w:r>
            <w:proofErr w:type="spellStart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eSH</w:t>
            </w:r>
            <w:proofErr w:type="spellEnd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Terms] OR ("dental"[All Fields] AND "health"[All Fields] AND "services"[All Fields]) OR "dental health services"[All Fields] OR "dental"[All Fields] OR "dentally"[All Fields] OR "dentals"[All Fields]) AND ("dental care"[</w:t>
            </w:r>
            <w:proofErr w:type="spellStart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eSH</w:t>
            </w:r>
            <w:proofErr w:type="spellEnd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Terms] OR ("dental"[All Fields] AND "care"[All Fields]) OR "dental care"[All Fields]) AND ("dental waste"[</w:t>
            </w:r>
            <w:proofErr w:type="spellStart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eSH</w:t>
            </w:r>
            <w:proofErr w:type="spellEnd"/>
            <w:r w:rsidRPr="00B74BC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Terms] OR ("dental"[All Fields] AND "waste"[All Fields]) OR "dental waste"[All Fields])</w:t>
            </w:r>
          </w:p>
        </w:tc>
        <w:tc>
          <w:tcPr>
            <w:tcW w:w="1134" w:type="dxa"/>
          </w:tcPr>
          <w:p w14:paraId="506BD365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1D4065" w:rsidRPr="00B74BC0" w14:paraId="0AD61851" w14:textId="77777777" w:rsidTr="00FB4D0F">
        <w:tc>
          <w:tcPr>
            <w:tcW w:w="993" w:type="dxa"/>
          </w:tcPr>
          <w:p w14:paraId="49DE1629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FFFFFF" w:themeFill="background1"/>
          </w:tcPr>
          <w:p w14:paraId="1C3A4E64" w14:textId="77777777" w:rsidR="00FB4D0F" w:rsidRPr="00610472" w:rsidRDefault="00FB4D0F" w:rsidP="00FB4D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4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: ((((((dental) AND (dental care)) AND (dental waste)) AND (carbon)) AND (carbon footprint)) AND (emission)) AND (hospital) - Schema: all</w:t>
            </w:r>
          </w:p>
          <w:p w14:paraId="2350178E" w14:textId="03DE05A8" w:rsidR="001D4065" w:rsidRPr="00B74BC0" w:rsidRDefault="00FB4D0F" w:rsidP="00FB4D0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4D0F">
              <w:rPr>
                <w:rFonts w:ascii="Times New Roman" w:hAnsi="Times New Roman" w:cs="Times New Roman"/>
                <w:sz w:val="18"/>
                <w:szCs w:val="18"/>
              </w:rPr>
              <w:t>"dental"[All Fields] AND ("dental"[All Fields] AND "care"[All Fields]) AND ("dental"[All Fields] AND "waste"[All Fields]) AND "carbon"[All Fields] AND ("carbon"[All Fields] AND "footprint"[All Fields]) AND "emission"[All Fields] AND "hospital"[All Fields]</w:t>
            </w:r>
          </w:p>
        </w:tc>
        <w:tc>
          <w:tcPr>
            <w:tcW w:w="1134" w:type="dxa"/>
          </w:tcPr>
          <w:p w14:paraId="52A47980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4337C" w:rsidRPr="00B74BC0" w14:paraId="174C1813" w14:textId="77777777" w:rsidTr="001D4065">
        <w:trPr>
          <w:trHeight w:val="412"/>
        </w:trPr>
        <w:tc>
          <w:tcPr>
            <w:tcW w:w="993" w:type="dxa"/>
          </w:tcPr>
          <w:p w14:paraId="58CC97BC" w14:textId="77777777" w:rsidR="0044337C" w:rsidRDefault="0044337C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862A910" w14:textId="77777777" w:rsidR="0044337C" w:rsidRPr="0044337C" w:rsidRDefault="0044337C" w:rsidP="0044337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Search: </w:t>
            </w:r>
            <w:r w:rsidRPr="00443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(((((dental) AND (dental care)) AND (dental waste)) AND (carbon)) AND (carbon footprint)) AND (emission)) AND (hospital)</w:t>
            </w:r>
          </w:p>
          <w:p w14:paraId="3BE5DE97" w14:textId="3BFCA46D" w:rsidR="0044337C" w:rsidRPr="003B1C77" w:rsidRDefault="0044337C" w:rsidP="0044337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("dental health services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health"[All Fields] AND "services"[All Fields]) OR "dental health services"[All Fields] OR "dental"[All Fields] OR "dentally"[All Fields] OR "dentals"[All Fields]) AND ("dental care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care"[All Fields]) OR "dental care"[All Fields]) AND ("dental waste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waste"[All Fields]) OR "dental waste"[All Fields]) AND ("carbon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"carbon"[All Fields] OR "carbons"[All Fields] OR "carbon s"[All Fields] OR "carbonates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"carbonates"[All Fields] OR "carbonate"[All Fields] OR "carbonated"[All Fields] OR "carbonating"[All Fields] OR "carbonation"[All Fields] OR "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carboneous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"[All Fields] OR "carbonization"[All Fields] OR "carbonizations"[All Fields] OR "carbonize"[All Fields] OR "carbonized"[All Fields] OR "carbonizing"[All Fields] OR "carbonous"[All Fields] OR "fizzy"[All Fields]) AND ("carbon footprint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("carbon"[All Fields] AND "footprint"[All Fields]) OR "carbon footprint"[All Fields]) AND ("emission"[All Fields] OR "emission s"[All Fields] OR "emissions"[All Fields] OR "emissive"[All Fields]) AND ("hospital s"[All Fields] OR "hospitalisation"[All Fields] OR "hospitalization"[</w:t>
            </w:r>
            <w:proofErr w:type="spellStart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44337C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</w:t>
            </w:r>
          </w:p>
        </w:tc>
        <w:tc>
          <w:tcPr>
            <w:tcW w:w="1134" w:type="dxa"/>
          </w:tcPr>
          <w:p w14:paraId="7C9911C8" w14:textId="0204A619" w:rsidR="0044337C" w:rsidRDefault="0044337C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1C77" w:rsidRPr="00B74BC0" w14:paraId="29410653" w14:textId="77777777" w:rsidTr="001D4065">
        <w:trPr>
          <w:trHeight w:val="412"/>
        </w:trPr>
        <w:tc>
          <w:tcPr>
            <w:tcW w:w="993" w:type="dxa"/>
          </w:tcPr>
          <w:p w14:paraId="3D9C457B" w14:textId="77777777" w:rsidR="003B1C77" w:rsidRDefault="003B1C77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F2242BF" w14:textId="4AED42B4" w:rsidR="003B1C77" w:rsidRPr="0082274B" w:rsidRDefault="003B1C77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1C77">
              <w:rPr>
                <w:rFonts w:ascii="Times New Roman" w:hAnsi="Times New Roman" w:cs="Times New Roman"/>
                <w:sz w:val="18"/>
                <w:szCs w:val="18"/>
              </w:rPr>
              <w:t>Fields] OR "hospitalizing"[All Fields] OR "hospitals"[</w:t>
            </w:r>
            <w:proofErr w:type="spellStart"/>
            <w:r w:rsidRPr="003B1C77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3B1C77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s"[All Fields] OR "hospital"[All Fields])</w:t>
            </w:r>
          </w:p>
        </w:tc>
        <w:tc>
          <w:tcPr>
            <w:tcW w:w="1134" w:type="dxa"/>
          </w:tcPr>
          <w:p w14:paraId="506762AA" w14:textId="77777777" w:rsidR="003B1C77" w:rsidRDefault="003B1C77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74B" w:rsidRPr="00B74BC0" w14:paraId="58DA2845" w14:textId="77777777" w:rsidTr="001D4065">
        <w:trPr>
          <w:trHeight w:val="412"/>
        </w:trPr>
        <w:tc>
          <w:tcPr>
            <w:tcW w:w="993" w:type="dxa"/>
          </w:tcPr>
          <w:p w14:paraId="19FCE99C" w14:textId="77777777" w:rsidR="0082274B" w:rsidRDefault="0082274B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C01CFC9" w14:textId="77777777" w:rsidR="0082274B" w:rsidRPr="0082274B" w:rsidRDefault="0082274B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Search: </w:t>
            </w:r>
            <w:r w:rsidRPr="008227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(dental waste) AND (carbon footprint)) AND (hospital)</w:t>
            </w:r>
          </w:p>
          <w:p w14:paraId="7C8D25DC" w14:textId="77777777" w:rsidR="0082274B" w:rsidRPr="0082274B" w:rsidRDefault="0082274B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("dental waste"[</w:t>
            </w:r>
            <w:proofErr w:type="spellStart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waste"[All Fields]) OR "dental waste"[All Fields]) AND ("carbon footprint"[</w:t>
            </w:r>
            <w:proofErr w:type="spellStart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 xml:space="preserve"> Terms] OR ("carbon"[All Fields] AND "footprint"[All Fields]) OR "carbon footprint"[All Fields]) AND ("hospital s"[All Fields] OR "hospitalisation"[All Fields] OR "hospitalization"[</w:t>
            </w:r>
            <w:proofErr w:type="spellStart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82274B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s"[All Fields] OR "hospital"[All Fields])</w:t>
            </w:r>
          </w:p>
          <w:p w14:paraId="169AB4A8" w14:textId="77777777" w:rsidR="0082274B" w:rsidRPr="0082274B" w:rsidRDefault="0082274B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11403C" w14:textId="3E5BC39E" w:rsidR="0082274B" w:rsidRDefault="0082274B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F0491" w:rsidRPr="00B74BC0" w14:paraId="51526E00" w14:textId="77777777" w:rsidTr="001D4065">
        <w:trPr>
          <w:trHeight w:val="412"/>
        </w:trPr>
        <w:tc>
          <w:tcPr>
            <w:tcW w:w="993" w:type="dxa"/>
          </w:tcPr>
          <w:p w14:paraId="79721624" w14:textId="77777777" w:rsidR="009F0491" w:rsidRDefault="009F049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095E817" w14:textId="77777777" w:rsidR="0082274B" w:rsidRPr="0082274B" w:rsidRDefault="0082274B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Search: </w:t>
            </w:r>
            <w:r w:rsidRPr="008227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(dental care) AND (hospital waste)) AND (carbon emission) - Schema: all</w:t>
            </w:r>
          </w:p>
          <w:p w14:paraId="01F58AE8" w14:textId="77777777" w:rsidR="0082274B" w:rsidRPr="0082274B" w:rsidRDefault="0082274B" w:rsidP="0082274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274B">
              <w:rPr>
                <w:rFonts w:ascii="Times New Roman" w:hAnsi="Times New Roman" w:cs="Times New Roman"/>
                <w:sz w:val="18"/>
                <w:szCs w:val="18"/>
              </w:rPr>
              <w:t>"dental"[All Fields] AND "care"[All Fields] AND ("hospital"[All Fields] AND "waste"[All Fields]) AND ("carbon"[All Fields] AND "emission"[All Fields])</w:t>
            </w:r>
          </w:p>
          <w:p w14:paraId="28C8586B" w14:textId="77777777" w:rsidR="009F0491" w:rsidRPr="009F0491" w:rsidRDefault="009F0491" w:rsidP="009F049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F4C5BB" w14:textId="5416C5B5" w:rsidR="009F0491" w:rsidRDefault="0082274B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F0491" w:rsidRPr="00B74BC0" w14:paraId="6FE30333" w14:textId="77777777" w:rsidTr="001D4065">
        <w:trPr>
          <w:trHeight w:val="412"/>
        </w:trPr>
        <w:tc>
          <w:tcPr>
            <w:tcW w:w="993" w:type="dxa"/>
          </w:tcPr>
          <w:p w14:paraId="60955DC2" w14:textId="77777777" w:rsidR="009F0491" w:rsidRDefault="009F049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1E5969AB" w14:textId="77777777" w:rsidR="009F0491" w:rsidRPr="009F0491" w:rsidRDefault="009F0491" w:rsidP="009F049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Search: </w:t>
            </w:r>
            <w:r w:rsidRPr="009F04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(dental care) AND (hospital waste)) AND (carbon emission)</w:t>
            </w:r>
          </w:p>
          <w:p w14:paraId="67378F4C" w14:textId="77777777" w:rsidR="009F0491" w:rsidRPr="009F0491" w:rsidRDefault="009F0491" w:rsidP="009F049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("dental care"[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care"[All Fields]) OR "dental care"[All Fields]) AND (("hospital s"[All Fields] OR "hospitalisation"[All Fields] OR "hospitalization"[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s"[All Fields] OR "hospital"[All Fields]) AND ("waste"[All Fields] OR "waste s"[All Fields] OR "wasted"[All Fields] OR "wasteful"[All Fields] OR "wastes"[All Fields])) AND (("carbon"[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 xml:space="preserve"> Terms] OR "carbon"[All Fields] OR "carbons"[All Fields] OR "carbon s"[All Fields] OR "carbonates"[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 xml:space="preserve"> Terms] OR "carbonates"[All Fields] OR "carbonate"[All Fields] OR "carbonated"[All Fields] OR "carbonating"[All Fields] OR "carbonation"[All Fields] OR "</w:t>
            </w:r>
            <w:proofErr w:type="spellStart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carboneous</w:t>
            </w:r>
            <w:proofErr w:type="spellEnd"/>
            <w:r w:rsidRPr="009F0491">
              <w:rPr>
                <w:rFonts w:ascii="Times New Roman" w:hAnsi="Times New Roman" w:cs="Times New Roman"/>
                <w:sz w:val="18"/>
                <w:szCs w:val="18"/>
              </w:rPr>
              <w:t>"[All Fields] OR "carbonization"[All Fields] OR "carbonizations"[All Fields] OR "carbonize"[All Fields] OR "carbonized"[All Fields] OR "carbonizing"[All Fields] OR "carbonous"[All Fields] OR "fizzy"[All Fields]) AND ("emission"[All Fields] OR "emission s"[All Fields] OR "emissions"[All Fields] OR "emissive"[All Fields])</w:t>
            </w:r>
          </w:p>
          <w:p w14:paraId="5D3ACABE" w14:textId="77777777" w:rsidR="009F0491" w:rsidRPr="00D128E1" w:rsidRDefault="009F0491" w:rsidP="00D128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80D11D" w14:textId="1115D77A" w:rsidR="009F0491" w:rsidRDefault="009F049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128E1" w:rsidRPr="00B74BC0" w14:paraId="37D9FFE5" w14:textId="77777777" w:rsidTr="001D4065">
        <w:trPr>
          <w:trHeight w:val="412"/>
        </w:trPr>
        <w:tc>
          <w:tcPr>
            <w:tcW w:w="993" w:type="dxa"/>
          </w:tcPr>
          <w:p w14:paraId="57D2C834" w14:textId="77777777" w:rsidR="00D128E1" w:rsidRDefault="00D128E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10F4800A" w14:textId="77777777" w:rsidR="00D128E1" w:rsidRPr="00D128E1" w:rsidRDefault="00D128E1" w:rsidP="00D128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Search: </w:t>
            </w:r>
            <w:r w:rsidRPr="00D128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(dental waste) AND (emission)) AND (hospital)</w:t>
            </w:r>
          </w:p>
          <w:p w14:paraId="0EE0C5B2" w14:textId="77777777" w:rsidR="00D128E1" w:rsidRPr="00D128E1" w:rsidRDefault="00D128E1" w:rsidP="00D128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("dental waste"[</w:t>
            </w:r>
            <w:proofErr w:type="spell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 Terms] OR ("dental"[All Fields] AND "waste"[All Fields]) OR "dental waste"[All Fields]) AND ("emission"[All Fields] OR "emission s"[All Fields] OR "emissions"[All Fields] OR "emissive"[All Fields]) AND ("hospital s"[All Fields] OR "hospitalisation"[All Fields] OR "hospitalization"[</w:t>
            </w:r>
            <w:proofErr w:type="spell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 Terms] </w:t>
            </w:r>
          </w:p>
          <w:p w14:paraId="4C57599E" w14:textId="22FFE857" w:rsidR="00D128E1" w:rsidRPr="00D128E1" w:rsidRDefault="009F049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28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 Terms] OR "hospitals"[All Fields] OR "hospital"[All Fields])</w:t>
            </w:r>
          </w:p>
        </w:tc>
        <w:tc>
          <w:tcPr>
            <w:tcW w:w="1134" w:type="dxa"/>
          </w:tcPr>
          <w:p w14:paraId="4E15DD5C" w14:textId="35A3D996" w:rsidR="00D128E1" w:rsidRDefault="00D128E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</w:tr>
      <w:tr w:rsidR="00D128E1" w:rsidRPr="00B74BC0" w14:paraId="3A674338" w14:textId="77777777" w:rsidTr="001D4065">
        <w:trPr>
          <w:trHeight w:val="412"/>
        </w:trPr>
        <w:tc>
          <w:tcPr>
            <w:tcW w:w="993" w:type="dxa"/>
          </w:tcPr>
          <w:p w14:paraId="19D9B6BE" w14:textId="3C159E54" w:rsidR="00D128E1" w:rsidRPr="00B74BC0" w:rsidRDefault="00D128E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6237" w:type="dxa"/>
          </w:tcPr>
          <w:p w14:paraId="50444D59" w14:textId="7C174005" w:rsidR="00D128E1" w:rsidRPr="00B74BC0" w:rsidRDefault="00D128E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TITLE-ABS-KEY </w:t>
            </w:r>
            <w:proofErr w:type="gram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( dental</w:t>
            </w:r>
            <w:proofErr w:type="gram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 AND </w:t>
            </w:r>
            <w:proofErr w:type="gram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waste )</w:t>
            </w:r>
            <w:proofErr w:type="gram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 AND TITLE-ABS-KEY </w:t>
            </w:r>
            <w:proofErr w:type="gram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( carbon</w:t>
            </w:r>
            <w:proofErr w:type="gram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 AND </w:t>
            </w:r>
            <w:proofErr w:type="gramStart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>emission )</w:t>
            </w:r>
            <w:proofErr w:type="gramEnd"/>
            <w:r w:rsidRPr="00D128E1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134" w:type="dxa"/>
          </w:tcPr>
          <w:p w14:paraId="67581D41" w14:textId="464B37A7" w:rsidR="00D128E1" w:rsidRDefault="00D128E1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1D4065" w:rsidRPr="00B74BC0" w14:paraId="011E84B2" w14:textId="77777777" w:rsidTr="001D4065">
        <w:trPr>
          <w:trHeight w:val="412"/>
        </w:trPr>
        <w:tc>
          <w:tcPr>
            <w:tcW w:w="993" w:type="dxa"/>
          </w:tcPr>
          <w:p w14:paraId="44CF000B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6237" w:type="dxa"/>
          </w:tcPr>
          <w:p w14:paraId="54417711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((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 xml:space="preserve">dental 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care )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) AND 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dental waste)) AND 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carbon emission)</w:t>
            </w:r>
          </w:p>
        </w:tc>
        <w:tc>
          <w:tcPr>
            <w:tcW w:w="1134" w:type="dxa"/>
          </w:tcPr>
          <w:p w14:paraId="6E81B58B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D4065" w:rsidRPr="00B74BC0" w14:paraId="5181CE38" w14:textId="77777777" w:rsidTr="001D4065">
        <w:trPr>
          <w:trHeight w:val="365"/>
        </w:trPr>
        <w:tc>
          <w:tcPr>
            <w:tcW w:w="993" w:type="dxa"/>
          </w:tcPr>
          <w:p w14:paraId="0AD5430F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27A583D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((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dental waste)) AND 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carbon emission)) AND ALL</w:t>
            </w:r>
            <w:proofErr w:type="gramStart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dental hospitals)</w:t>
            </w:r>
          </w:p>
        </w:tc>
        <w:tc>
          <w:tcPr>
            <w:tcW w:w="1134" w:type="dxa"/>
          </w:tcPr>
          <w:p w14:paraId="1A97ED93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D4065" w:rsidRPr="00B74BC0" w14:paraId="2EE580FA" w14:textId="77777777" w:rsidTr="001D4065">
        <w:tc>
          <w:tcPr>
            <w:tcW w:w="993" w:type="dxa"/>
          </w:tcPr>
          <w:p w14:paraId="7BD12A2C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4BC0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6237" w:type="dxa"/>
          </w:tcPr>
          <w:p w14:paraId="224BCAD4" w14:textId="64897A49" w:rsidR="005D4427" w:rsidRPr="00B74BC0" w:rsidRDefault="00E37C3B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car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car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)) AND 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wast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wast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waste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e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)) AND 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 emission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 emission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n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emission'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E37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ission</w:t>
            </w:r>
            <w:r w:rsidRPr="00E37C3B">
              <w:rPr>
                <w:rFonts w:ascii="Times New Roman" w:hAnsi="Times New Roman" w:cs="Times New Roman"/>
                <w:sz w:val="18"/>
                <w:szCs w:val="18"/>
              </w:rPr>
              <w:t>)))</w:t>
            </w:r>
          </w:p>
        </w:tc>
        <w:tc>
          <w:tcPr>
            <w:tcW w:w="1134" w:type="dxa"/>
          </w:tcPr>
          <w:p w14:paraId="50B0EF9F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D4065" w:rsidRPr="00B74BC0" w14:paraId="31D47745" w14:textId="77777777" w:rsidTr="001D4065">
        <w:trPr>
          <w:trHeight w:val="1017"/>
        </w:trPr>
        <w:tc>
          <w:tcPr>
            <w:tcW w:w="993" w:type="dxa"/>
          </w:tcPr>
          <w:p w14:paraId="3591C4F9" w14:textId="77777777" w:rsidR="001D4065" w:rsidRPr="00564F83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237" w:type="dxa"/>
          </w:tcPr>
          <w:p w14:paraId="343E493E" w14:textId="43B87957" w:rsidR="00E37C3B" w:rsidRPr="005D4427" w:rsidRDefault="005D4427" w:rsidP="005D442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waste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waste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waste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te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)) AND 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 emission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 emission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carbon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n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emission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ission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)) AND 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 hospital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 OR (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dental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 AND (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'hospital'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/exp OR </w:t>
            </w:r>
            <w:r w:rsidRPr="005D4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</w:t>
            </w:r>
            <w:r w:rsidRPr="005D4427">
              <w:rPr>
                <w:rFonts w:ascii="Times New Roman" w:hAnsi="Times New Roman" w:cs="Times New Roman"/>
                <w:sz w:val="18"/>
                <w:szCs w:val="18"/>
              </w:rPr>
              <w:t>)))</w:t>
            </w:r>
          </w:p>
        </w:tc>
        <w:tc>
          <w:tcPr>
            <w:tcW w:w="1134" w:type="dxa"/>
          </w:tcPr>
          <w:p w14:paraId="548C9F9F" w14:textId="77777777" w:rsidR="001D4065" w:rsidRPr="00B74BC0" w:rsidRDefault="001D4065" w:rsidP="001D406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14:paraId="7A182F58" w14:textId="7110FC9E" w:rsidR="00C9618A" w:rsidRDefault="00C9618A" w:rsidP="001D4065">
      <w:pPr>
        <w:rPr>
          <w:rFonts w:ascii="Times New Roman" w:hAnsi="Times New Roman" w:cs="Times New Roman"/>
          <w:b/>
          <w:bCs/>
          <w:lang w:val="en-US"/>
        </w:rPr>
      </w:pPr>
    </w:p>
    <w:p w14:paraId="45AAE07E" w14:textId="77777777" w:rsidR="001D4065" w:rsidRDefault="001D4065" w:rsidP="001D4065">
      <w:pPr>
        <w:rPr>
          <w:rFonts w:ascii="Times New Roman" w:hAnsi="Times New Roman" w:cs="Times New Roman"/>
          <w:b/>
          <w:bCs/>
          <w:lang w:val="en-US"/>
        </w:rPr>
      </w:pPr>
    </w:p>
    <w:p w14:paraId="25EBA83A" w14:textId="13B23600" w:rsidR="001D4065" w:rsidRPr="001D4065" w:rsidRDefault="001D4065" w:rsidP="001D406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1D4065" w:rsidRPr="001D4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65"/>
    <w:rsid w:val="00001326"/>
    <w:rsid w:val="001D4065"/>
    <w:rsid w:val="0032457A"/>
    <w:rsid w:val="003335AD"/>
    <w:rsid w:val="003B1C77"/>
    <w:rsid w:val="0044337C"/>
    <w:rsid w:val="004B5DE5"/>
    <w:rsid w:val="00527968"/>
    <w:rsid w:val="00564F83"/>
    <w:rsid w:val="005D4427"/>
    <w:rsid w:val="00610472"/>
    <w:rsid w:val="006D368D"/>
    <w:rsid w:val="00726600"/>
    <w:rsid w:val="0082274B"/>
    <w:rsid w:val="0085103E"/>
    <w:rsid w:val="009F0491"/>
    <w:rsid w:val="00AE4512"/>
    <w:rsid w:val="00C869CA"/>
    <w:rsid w:val="00C9618A"/>
    <w:rsid w:val="00D128E1"/>
    <w:rsid w:val="00E37C3B"/>
    <w:rsid w:val="00ED3208"/>
    <w:rsid w:val="00FB4D0F"/>
    <w:rsid w:val="00FC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D291"/>
  <w15:chartTrackingRefBased/>
  <w15:docId w15:val="{42A95D27-58BE-3E4F-AC49-B15D95DF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0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0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0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0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0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0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0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40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4065"/>
    <w:rPr>
      <w:b/>
      <w:bCs/>
    </w:rPr>
  </w:style>
  <w:style w:type="character" w:customStyle="1" w:styleId="term">
    <w:name w:val="term"/>
    <w:basedOn w:val="DefaultParagraphFont"/>
    <w:rsid w:val="001D4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DASSON BAJAJ - 210400101</dc:creator>
  <cp:keywords/>
  <dc:description/>
  <cp:lastModifiedBy>Ramya Shenoy Kudpi [MAHE-MCODS]</cp:lastModifiedBy>
  <cp:revision>2</cp:revision>
  <dcterms:created xsi:type="dcterms:W3CDTF">2025-05-10T10:49:00Z</dcterms:created>
  <dcterms:modified xsi:type="dcterms:W3CDTF">2025-05-10T10:49:00Z</dcterms:modified>
</cp:coreProperties>
</file>